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BB0C9" w14:textId="36666A43" w:rsidR="00680025" w:rsidRPr="006626CE" w:rsidRDefault="00680025" w:rsidP="00680025">
      <w:pPr>
        <w:pStyle w:val="Heading1"/>
        <w:spacing w:after="240"/>
        <w:rPr>
          <w:rFonts w:cs="Times New Roman"/>
          <w:b/>
          <w:bCs/>
          <w:color w:val="auto"/>
          <w:sz w:val="20"/>
          <w:szCs w:val="20"/>
          <w:lang w:val="en-US"/>
        </w:rPr>
      </w:pPr>
      <w:bookmarkStart w:id="0" w:name="_Toc176452145"/>
      <w:bookmarkStart w:id="1" w:name="_Toc157380706"/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t>S</w:t>
      </w:r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fldChar w:fldCharType="begin"/>
      </w:r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instrText xml:space="preserve"> SEQ Table_S \* ARABIC </w:instrText>
      </w:r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fldChar w:fldCharType="separate"/>
      </w:r>
      <w:r w:rsidRPr="006626CE">
        <w:rPr>
          <w:rFonts w:cs="Times New Roman"/>
          <w:b/>
          <w:bCs/>
          <w:noProof/>
          <w:color w:val="auto"/>
          <w:sz w:val="20"/>
          <w:szCs w:val="20"/>
          <w:lang w:val="en-US"/>
        </w:rPr>
        <w:t>1</w:t>
      </w:r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fldChar w:fldCharType="end"/>
      </w:r>
      <w:r w:rsidR="006626CE" w:rsidRPr="006626CE">
        <w:rPr>
          <w:rFonts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="006626CE" w:rsidRPr="006626CE">
        <w:rPr>
          <w:rFonts w:cs="Times New Roman"/>
          <w:b/>
          <w:bCs/>
          <w:color w:val="auto"/>
          <w:sz w:val="20"/>
          <w:szCs w:val="20"/>
          <w:lang w:val="en-US"/>
        </w:rPr>
        <w:t>Table</w:t>
      </w:r>
      <w:r w:rsidRPr="006626CE">
        <w:rPr>
          <w:rFonts w:cs="Times New Roman"/>
          <w:b/>
          <w:bCs/>
          <w:color w:val="auto"/>
          <w:sz w:val="20"/>
          <w:szCs w:val="20"/>
          <w:lang w:val="en-US"/>
        </w:rPr>
        <w:t>. Summary information of dengue data for each country.</w:t>
      </w:r>
      <w:bookmarkEnd w:id="0"/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1151"/>
        <w:gridCol w:w="855"/>
        <w:gridCol w:w="821"/>
        <w:gridCol w:w="5081"/>
        <w:gridCol w:w="1887"/>
      </w:tblGrid>
      <w:tr w:rsidR="00680025" w:rsidRPr="00D96683" w14:paraId="07A7CC47" w14:textId="77777777" w:rsidTr="00680025">
        <w:trPr>
          <w:trHeight w:val="327"/>
        </w:trPr>
        <w:tc>
          <w:tcPr>
            <w:tcW w:w="1161" w:type="dxa"/>
            <w:vAlign w:val="center"/>
          </w:tcPr>
          <w:bookmarkEnd w:id="1"/>
          <w:p w14:paraId="7399F85E" w14:textId="77777777" w:rsidR="00680025" w:rsidRPr="00D96683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863" w:type="dxa"/>
            <w:vAlign w:val="center"/>
          </w:tcPr>
          <w:p w14:paraId="74DA16D2" w14:textId="77777777" w:rsidR="00680025" w:rsidRPr="00D96683" w:rsidRDefault="00680025" w:rsidP="00BE6A26">
            <w:pPr>
              <w:pStyle w:val="Caption"/>
              <w:spacing w:after="0"/>
              <w:ind w:right="-144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652" w:type="dxa"/>
            <w:vAlign w:val="center"/>
          </w:tcPr>
          <w:p w14:paraId="6DAA6D0C" w14:textId="77777777" w:rsidR="00680025" w:rsidRPr="00D96683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Number of locations</w:t>
            </w:r>
          </w:p>
        </w:tc>
        <w:tc>
          <w:tcPr>
            <w:tcW w:w="5205" w:type="dxa"/>
            <w:vAlign w:val="center"/>
          </w:tcPr>
          <w:p w14:paraId="3E2661D1" w14:textId="77777777" w:rsidR="00680025" w:rsidRPr="00D96683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Case definition</w:t>
            </w:r>
          </w:p>
        </w:tc>
        <w:tc>
          <w:tcPr>
            <w:tcW w:w="1914" w:type="dxa"/>
            <w:vAlign w:val="center"/>
          </w:tcPr>
          <w:p w14:paraId="61835D86" w14:textId="77777777" w:rsidR="00680025" w:rsidRPr="00D96683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Organization where data collected</w:t>
            </w:r>
          </w:p>
        </w:tc>
      </w:tr>
      <w:tr w:rsidR="00680025" w:rsidRPr="00D96683" w14:paraId="7AA61B2F" w14:textId="77777777" w:rsidTr="00680025">
        <w:trPr>
          <w:trHeight w:val="920"/>
        </w:trPr>
        <w:tc>
          <w:tcPr>
            <w:tcW w:w="1161" w:type="dxa"/>
          </w:tcPr>
          <w:p w14:paraId="4B54772A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863" w:type="dxa"/>
          </w:tcPr>
          <w:p w14:paraId="026C6904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1998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52" w:type="dxa"/>
          </w:tcPr>
          <w:p w14:paraId="1405815E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3</w:t>
            </w:r>
          </w:p>
        </w:tc>
        <w:tc>
          <w:tcPr>
            <w:tcW w:w="5205" w:type="dxa"/>
          </w:tcPr>
          <w:p w14:paraId="3240AE7F" w14:textId="77777777" w:rsidR="00680025" w:rsidRPr="00D96683" w:rsidRDefault="00680025" w:rsidP="00BE6A26">
            <w:pPr>
              <w:pStyle w:val="Caption"/>
              <w:spacing w:after="0"/>
              <w:rPr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Suspected dengue: very high fever at 39</w:t>
            </w:r>
            <w:r>
              <w:rPr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40 degrees </w:t>
            </w:r>
            <w:proofErr w:type="spellStart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celcius</w:t>
            </w:r>
            <w:proofErr w:type="spellEnd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for 2</w:t>
            </w:r>
            <w:r w:rsidRPr="00B362D2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7 days (usually 3</w:t>
            </w:r>
            <w:r w:rsidRPr="00B362D2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4 days), with 2 or more of the following signs: flushed face, headache, retro-orbital pain, myalgia/arthralgia, cutaneous rash, </w:t>
            </w:r>
            <w:proofErr w:type="spellStart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haemorrhagic</w:t>
            </w:r>
            <w:proofErr w:type="spellEnd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signs (petechiae, positive tourniquet test), and leucopenia. </w:t>
            </w:r>
          </w:p>
          <w:p w14:paraId="76730338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Probable dengue: signs of suspected dengue plus laboratory test results or that the case occurred in an area where the dengue case has been confirmed. </w:t>
            </w:r>
          </w:p>
        </w:tc>
        <w:tc>
          <w:tcPr>
            <w:tcW w:w="1914" w:type="dxa"/>
          </w:tcPr>
          <w:p w14:paraId="354F6751" w14:textId="77777777" w:rsidR="00680025" w:rsidRPr="00D96683" w:rsidRDefault="00680025" w:rsidP="00BE6A26">
            <w:pPr>
              <w:pStyle w:val="Caption"/>
              <w:spacing w:after="0"/>
              <w:rPr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Communicable Disease Control (CDC) syndromic surveillance system (</w:t>
            </w:r>
            <w:proofErr w:type="spellStart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CamEWARN</w:t>
            </w:r>
            <w:proofErr w:type="spellEnd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), Ministry of Health </w:t>
            </w:r>
          </w:p>
          <w:p w14:paraId="423B5E86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</w:tr>
      <w:tr w:rsidR="00680025" w:rsidRPr="00D96683" w14:paraId="714E97F3" w14:textId="77777777" w:rsidTr="00680025">
        <w:trPr>
          <w:trHeight w:val="1853"/>
        </w:trPr>
        <w:tc>
          <w:tcPr>
            <w:tcW w:w="1161" w:type="dxa"/>
          </w:tcPr>
          <w:p w14:paraId="516DD87A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863" w:type="dxa"/>
          </w:tcPr>
          <w:p w14:paraId="7E16AAA4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0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20</w:t>
            </w:r>
          </w:p>
        </w:tc>
        <w:tc>
          <w:tcPr>
            <w:tcW w:w="652" w:type="dxa"/>
          </w:tcPr>
          <w:p w14:paraId="469D4C1D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33</w:t>
            </w:r>
          </w:p>
        </w:tc>
        <w:tc>
          <w:tcPr>
            <w:tcW w:w="5205" w:type="dxa"/>
          </w:tcPr>
          <w:p w14:paraId="1B7DDC2A" w14:textId="77777777" w:rsidR="00680025" w:rsidRPr="00D96683" w:rsidRDefault="00680025" w:rsidP="00BE6A26">
            <w:pPr>
              <w:pStyle w:val="Caption"/>
              <w:spacing w:after="0"/>
              <w:rPr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Suspected dengue: Sudden high fever (usually ≥ 39°) plus two or more accompanying symptoms/signs:</w:t>
            </w:r>
          </w:p>
          <w:p w14:paraId="4673F2C0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</w:t>
            </w:r>
          </w:p>
          <w:p w14:paraId="69349221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 behind the eyeballs</w:t>
            </w:r>
          </w:p>
          <w:p w14:paraId="20D6E8C9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&amp; bone pain</w:t>
            </w:r>
          </w:p>
          <w:p w14:paraId="6FAD36F7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 rash</w:t>
            </w:r>
          </w:p>
          <w:p w14:paraId="63229AAA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eding manifestations</w:t>
            </w:r>
          </w:p>
          <w:p w14:paraId="41944C31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penia (Leukocytes ≤ 5000 /mm3)</w:t>
            </w:r>
          </w:p>
          <w:p w14:paraId="713BC4DF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 (platelets &lt; 150,000 /mm3)</w:t>
            </w:r>
          </w:p>
          <w:p w14:paraId="1CFC8D62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in hematocrit 5 – 10%</w:t>
            </w:r>
          </w:p>
        </w:tc>
        <w:tc>
          <w:tcPr>
            <w:tcW w:w="1914" w:type="dxa"/>
          </w:tcPr>
          <w:p w14:paraId="1FC8B182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Directorate of Communicable Diseases, </w:t>
            </w:r>
            <w:proofErr w:type="spellStart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Arbovirosis</w:t>
            </w:r>
            <w:proofErr w:type="spellEnd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Teamwork, the Ministry of Health</w:t>
            </w:r>
          </w:p>
        </w:tc>
      </w:tr>
      <w:tr w:rsidR="00680025" w:rsidRPr="00D96683" w14:paraId="56C59D49" w14:textId="77777777" w:rsidTr="00680025">
        <w:trPr>
          <w:trHeight w:val="1490"/>
        </w:trPr>
        <w:tc>
          <w:tcPr>
            <w:tcW w:w="1161" w:type="dxa"/>
          </w:tcPr>
          <w:p w14:paraId="6F28294E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Lao PDR</w:t>
            </w:r>
          </w:p>
        </w:tc>
        <w:tc>
          <w:tcPr>
            <w:tcW w:w="863" w:type="dxa"/>
          </w:tcPr>
          <w:p w14:paraId="72C5820E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05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21</w:t>
            </w:r>
          </w:p>
        </w:tc>
        <w:tc>
          <w:tcPr>
            <w:tcW w:w="652" w:type="dxa"/>
          </w:tcPr>
          <w:p w14:paraId="1E1B4282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5205" w:type="dxa"/>
          </w:tcPr>
          <w:p w14:paraId="16D32C9A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WHO dengue case classification (2009):</w:t>
            </w:r>
          </w:p>
          <w:p w14:paraId="3E62CC57" w14:textId="77777777" w:rsidR="00680025" w:rsidRPr="00D96683" w:rsidRDefault="00680025" w:rsidP="00BE6A26">
            <w:pPr>
              <w:pStyle w:val="Caption"/>
              <w:spacing w:after="0"/>
              <w:rPr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Any person who lived in, or travelled to, a dengue endemic area with onset of fever and two or more of the following: </w:t>
            </w:r>
          </w:p>
          <w:p w14:paraId="6F45E884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usea/vomiting, </w:t>
            </w:r>
          </w:p>
          <w:p w14:paraId="67F5F1A8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sh, </w:t>
            </w:r>
          </w:p>
          <w:p w14:paraId="6144B4D6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hes and pains, </w:t>
            </w:r>
          </w:p>
          <w:p w14:paraId="23DA6AC8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urniquet test positive, </w:t>
            </w:r>
          </w:p>
          <w:p w14:paraId="0D3F49DC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ukopenia, </w:t>
            </w:r>
            <w:r w:rsidRPr="00D966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y warning sign. </w:t>
            </w:r>
          </w:p>
        </w:tc>
        <w:tc>
          <w:tcPr>
            <w:tcW w:w="1914" w:type="dxa"/>
          </w:tcPr>
          <w:p w14:paraId="5001302C" w14:textId="77777777" w:rsidR="00680025" w:rsidRPr="00D96683" w:rsidRDefault="00680025" w:rsidP="00BE6A26">
            <w:pPr>
              <w:pStyle w:val="Caption"/>
              <w:spacing w:after="0"/>
              <w:rPr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National Centre for Laboratory and Epidemiology, Ministry of Health </w:t>
            </w:r>
          </w:p>
          <w:p w14:paraId="58A1EB1D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</w:tr>
      <w:tr w:rsidR="00680025" w:rsidRPr="00D96683" w14:paraId="62042623" w14:textId="77777777" w:rsidTr="00680025">
        <w:trPr>
          <w:trHeight w:val="3901"/>
        </w:trPr>
        <w:tc>
          <w:tcPr>
            <w:tcW w:w="1161" w:type="dxa"/>
          </w:tcPr>
          <w:p w14:paraId="762FECFB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863" w:type="dxa"/>
          </w:tcPr>
          <w:p w14:paraId="27A355DE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0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7</w:t>
            </w:r>
          </w:p>
        </w:tc>
        <w:tc>
          <w:tcPr>
            <w:tcW w:w="652" w:type="dxa"/>
          </w:tcPr>
          <w:p w14:paraId="4021E2B7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205" w:type="dxa"/>
          </w:tcPr>
          <w:p w14:paraId="6F0361BE" w14:textId="77777777" w:rsidR="00680025" w:rsidRPr="00D96683" w:rsidRDefault="00680025" w:rsidP="00BE6A26">
            <w:pPr>
              <w:pStyle w:val="Caption"/>
              <w:spacing w:after="0"/>
              <w:jc w:val="both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CASE DEFINITIONS FOR INFECTIOUS DISEASES IN MALAYSIA</w:t>
            </w:r>
            <w:r w:rsidRPr="00D96683" w:rsidDel="00AA7F99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</w:t>
            </w: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3rd Ed (2017)</w:t>
            </w:r>
            <w:r w:rsidRPr="00D96683">
              <w:rPr>
                <w:b/>
                <w:bCs/>
                <w:i w:val="0"/>
                <w:iCs w:val="0"/>
                <w:sz w:val="16"/>
                <w:szCs w:val="16"/>
                <w:lang w:val="en-US"/>
              </w:rPr>
              <w:t xml:space="preserve"> </w:t>
            </w:r>
          </w:p>
          <w:p w14:paraId="6FC99900" w14:textId="77777777" w:rsidR="00680025" w:rsidRPr="00D96683" w:rsidRDefault="00680025" w:rsidP="00BE6A26">
            <w:pPr>
              <w:tabs>
                <w:tab w:val="num" w:pos="1440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D96683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>Clinical Case Definition</w:t>
            </w:r>
          </w:p>
          <w:p w14:paraId="23FF9342" w14:textId="77777777" w:rsidR="00680025" w:rsidRPr="00D96683" w:rsidRDefault="00680025" w:rsidP="00680025">
            <w:pPr>
              <w:pStyle w:val="ListParagraph"/>
              <w:numPr>
                <w:ilvl w:val="0"/>
                <w:numId w:val="2"/>
              </w:numPr>
              <w:tabs>
                <w:tab w:val="num" w:pos="1440"/>
              </w:tabs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Dengue Fever</w:t>
            </w: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ute onset of high-grade fever of usually 2</w:t>
            </w:r>
            <w:r w:rsidRPr="00B362D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–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days or more associated with two or more of the following: headache, retro-orbital pain, myalgia, arthralgia, rash and mild hemorrhagic manifestation (epistaxis, gums bleeding and petechiae).</w:t>
            </w: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 xml:space="preserve"> </w:t>
            </w:r>
          </w:p>
          <w:p w14:paraId="1EC10101" w14:textId="77777777" w:rsidR="00680025" w:rsidRPr="00D96683" w:rsidRDefault="00680025" w:rsidP="00680025">
            <w:pPr>
              <w:pStyle w:val="ListParagraph"/>
              <w:numPr>
                <w:ilvl w:val="0"/>
                <w:numId w:val="2"/>
              </w:numPr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Dengue Hemorrhagic Fever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probable or confirmed case of Dengue Fever with hemorrhagic tendencies evidenced by one or more of the following:</w:t>
            </w:r>
          </w:p>
          <w:p w14:paraId="6D50356A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itive tourniquet test (may be absent in pre-shock or shock state), </w:t>
            </w:r>
          </w:p>
          <w:p w14:paraId="391E0A3C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echiae, ecchymoses or purpura</w:t>
            </w:r>
          </w:p>
          <w:p w14:paraId="507B7AD6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eding: mucosa, gastrointestinal tract (hematemesis, melena), injection sites and</w:t>
            </w:r>
          </w:p>
          <w:p w14:paraId="2C2431D2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 (100,000 cells per mm³ or less)</w:t>
            </w:r>
          </w:p>
          <w:p w14:paraId="0398031C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idence of plasma leakage due to increased vascular permeability:</w:t>
            </w:r>
          </w:p>
          <w:p w14:paraId="79BBF706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e in hematocrit: ≥ 20% above baseline.</w:t>
            </w:r>
          </w:p>
          <w:p w14:paraId="3B00A7AD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s of plasma leakage (pleural effusion and ascites, and /or hypoproteinemia).</w:t>
            </w:r>
          </w:p>
          <w:p w14:paraId="232D737D" w14:textId="77777777" w:rsidR="00680025" w:rsidRPr="00D96683" w:rsidRDefault="00680025" w:rsidP="00680025">
            <w:pPr>
              <w:pStyle w:val="ListParagraph"/>
              <w:numPr>
                <w:ilvl w:val="0"/>
                <w:numId w:val="2"/>
              </w:numPr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Dengue Shock Syndrome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l the above criteria, plus evidence of circulatory failure manifested by rapid and weak pulse, and narrow pulse pressure (≤ 20 mm Hg) or hypotension for age, cold, clammy skin and altered mental status.</w:t>
            </w:r>
          </w:p>
          <w:p w14:paraId="21B43B82" w14:textId="77777777" w:rsidR="00680025" w:rsidRPr="00D96683" w:rsidRDefault="00680025" w:rsidP="00BE6A26">
            <w:pPr>
              <w:tabs>
                <w:tab w:val="num" w:pos="1440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D96683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>Clinical Case Definition (Based on Warning Signs)</w:t>
            </w:r>
          </w:p>
          <w:p w14:paraId="1A5BAD71" w14:textId="77777777" w:rsidR="00680025" w:rsidRPr="00D96683" w:rsidRDefault="00680025" w:rsidP="00680025">
            <w:pPr>
              <w:pStyle w:val="ListParagraph"/>
              <w:numPr>
                <w:ilvl w:val="0"/>
                <w:numId w:val="3"/>
              </w:numPr>
              <w:tabs>
                <w:tab w:val="num" w:pos="1440"/>
              </w:tabs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Dengue without Warning Signs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ever and two of the following:</w:t>
            </w:r>
          </w:p>
          <w:p w14:paraId="4A1978E7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usea, vomiting</w:t>
            </w:r>
          </w:p>
          <w:p w14:paraId="4E40203E" w14:textId="77777777" w:rsidR="00680025" w:rsidRPr="00354555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h</w:t>
            </w:r>
          </w:p>
        </w:tc>
        <w:tc>
          <w:tcPr>
            <w:tcW w:w="1914" w:type="dxa"/>
          </w:tcPr>
          <w:p w14:paraId="0D21BAB3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Disease Control Division, Ministry of Health Malaysia.</w:t>
            </w:r>
          </w:p>
        </w:tc>
      </w:tr>
      <w:tr w:rsidR="00680025" w:rsidRPr="00D96683" w14:paraId="19E7D8F5" w14:textId="77777777" w:rsidTr="00680025">
        <w:trPr>
          <w:trHeight w:val="557"/>
        </w:trPr>
        <w:tc>
          <w:tcPr>
            <w:tcW w:w="1161" w:type="dxa"/>
            <w:vAlign w:val="center"/>
          </w:tcPr>
          <w:p w14:paraId="543806FF" w14:textId="77777777" w:rsidR="00680025" w:rsidRPr="00354555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863" w:type="dxa"/>
            <w:vAlign w:val="center"/>
          </w:tcPr>
          <w:p w14:paraId="04714F43" w14:textId="77777777" w:rsidR="00680025" w:rsidRPr="00354555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652" w:type="dxa"/>
            <w:vAlign w:val="center"/>
          </w:tcPr>
          <w:p w14:paraId="09FA8307" w14:textId="77777777" w:rsidR="00680025" w:rsidRPr="00354555" w:rsidRDefault="00680025" w:rsidP="00BE6A2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Number of locations</w:t>
            </w:r>
          </w:p>
        </w:tc>
        <w:tc>
          <w:tcPr>
            <w:tcW w:w="5205" w:type="dxa"/>
            <w:vAlign w:val="center"/>
          </w:tcPr>
          <w:p w14:paraId="6A81542B" w14:textId="77777777" w:rsidR="00680025" w:rsidRPr="00354555" w:rsidRDefault="00680025" w:rsidP="00BE6A26">
            <w:pPr>
              <w:pStyle w:val="ListParagraph"/>
              <w:ind w:left="63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545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ase definition</w:t>
            </w:r>
          </w:p>
        </w:tc>
        <w:tc>
          <w:tcPr>
            <w:tcW w:w="1914" w:type="dxa"/>
            <w:vAlign w:val="center"/>
          </w:tcPr>
          <w:p w14:paraId="7E86F166" w14:textId="77777777" w:rsidR="00680025" w:rsidRPr="00354555" w:rsidRDefault="00680025" w:rsidP="00BE6A26">
            <w:pPr>
              <w:pStyle w:val="NormalWeb"/>
              <w:spacing w:after="0" w:afterAutospacing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96683">
              <w:rPr>
                <w:b/>
                <w:bCs/>
                <w:sz w:val="16"/>
                <w:szCs w:val="16"/>
                <w:lang w:val="en-US"/>
              </w:rPr>
              <w:t>Organization where data collected</w:t>
            </w:r>
          </w:p>
        </w:tc>
      </w:tr>
      <w:tr w:rsidR="00680025" w:rsidRPr="00D96683" w14:paraId="6E6091C4" w14:textId="77777777" w:rsidTr="00680025">
        <w:trPr>
          <w:trHeight w:val="3707"/>
        </w:trPr>
        <w:tc>
          <w:tcPr>
            <w:tcW w:w="1161" w:type="dxa"/>
          </w:tcPr>
          <w:p w14:paraId="6E7AEF11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63" w:type="dxa"/>
          </w:tcPr>
          <w:p w14:paraId="7D3244A0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52" w:type="dxa"/>
          </w:tcPr>
          <w:p w14:paraId="0C7FAC3C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205" w:type="dxa"/>
          </w:tcPr>
          <w:p w14:paraId="18FF21E3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hes and pains</w:t>
            </w:r>
          </w:p>
          <w:p w14:paraId="0EC3BBC3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kopenia</w:t>
            </w:r>
          </w:p>
          <w:p w14:paraId="0606E775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ind w:left="630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tourniquet test</w:t>
            </w:r>
          </w:p>
          <w:p w14:paraId="51EA2F25" w14:textId="77777777" w:rsidR="00680025" w:rsidRPr="00D96683" w:rsidRDefault="00680025" w:rsidP="00680025">
            <w:pPr>
              <w:pStyle w:val="ListParagraph"/>
              <w:numPr>
                <w:ilvl w:val="0"/>
                <w:numId w:val="3"/>
              </w:numPr>
              <w:tabs>
                <w:tab w:val="num" w:pos="1440"/>
              </w:tabs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Dengue with Warning Signs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ngue as defined above with any of the following:</w:t>
            </w:r>
          </w:p>
          <w:p w14:paraId="201F8EC3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dominal pain or tenderness</w:t>
            </w:r>
          </w:p>
          <w:p w14:paraId="75B48D07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istent vomiting</w:t>
            </w:r>
          </w:p>
          <w:p w14:paraId="2A933C9B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fluid accumulation (ascites, pleural effusion)</w:t>
            </w:r>
          </w:p>
          <w:p w14:paraId="6D88D1E9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osal bleeding</w:t>
            </w:r>
          </w:p>
          <w:p w14:paraId="34E9BC0D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hargy, restlessness</w:t>
            </w:r>
          </w:p>
          <w:p w14:paraId="05E0017D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enlargement &gt;2 cm</w:t>
            </w:r>
          </w:p>
          <w:p w14:paraId="7DA5C5D0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ratory: increase in HCT concurrent with rapid decrease in platelet count</w:t>
            </w:r>
          </w:p>
          <w:p w14:paraId="5BA2BF9C" w14:textId="77777777" w:rsidR="00680025" w:rsidRPr="00D96683" w:rsidRDefault="00680025" w:rsidP="00680025">
            <w:pPr>
              <w:pStyle w:val="ListParagraph"/>
              <w:numPr>
                <w:ilvl w:val="0"/>
                <w:numId w:val="3"/>
              </w:numPr>
              <w:tabs>
                <w:tab w:val="num" w:pos="1440"/>
              </w:tabs>
              <w:ind w:left="347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  <w:t>Severe Dengue: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ngue with at least one of the following criteria:</w:t>
            </w:r>
          </w:p>
          <w:p w14:paraId="0D9DB80A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Plasma Leakage leading to:</w:t>
            </w:r>
          </w:p>
          <w:p w14:paraId="76AA0E7A" w14:textId="77777777" w:rsidR="00680025" w:rsidRPr="00D96683" w:rsidRDefault="00680025" w:rsidP="00680025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ck (DSS)</w:t>
            </w:r>
          </w:p>
          <w:p w14:paraId="74FA5D05" w14:textId="77777777" w:rsidR="00680025" w:rsidRPr="00D96683" w:rsidRDefault="00680025" w:rsidP="00680025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id accumulation with respiratory distress</w:t>
            </w:r>
          </w:p>
          <w:p w14:paraId="43CF8F03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bleeding as evaluated by clinician</w:t>
            </w:r>
          </w:p>
          <w:p w14:paraId="0CAE4C38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631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organ involvement</w:t>
            </w:r>
          </w:p>
          <w:p w14:paraId="15AEC9ED" w14:textId="77777777" w:rsidR="00680025" w:rsidRPr="00D96683" w:rsidRDefault="00680025" w:rsidP="00680025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: AST or ALT ≥ 1000</w:t>
            </w:r>
          </w:p>
          <w:p w14:paraId="6D854ACF" w14:textId="77777777" w:rsidR="00680025" w:rsidRPr="00D96683" w:rsidRDefault="00680025" w:rsidP="00680025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: impaired consciousness</w:t>
            </w:r>
          </w:p>
          <w:p w14:paraId="2D93CC81" w14:textId="77777777" w:rsidR="00680025" w:rsidRPr="00D96683" w:rsidRDefault="00680025" w:rsidP="00680025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 of heart and other organs</w:t>
            </w:r>
          </w:p>
          <w:p w14:paraId="1A193A85" w14:textId="77777777" w:rsidR="00680025" w:rsidRPr="00D96683" w:rsidRDefault="00680025" w:rsidP="00680025">
            <w:pPr>
              <w:pStyle w:val="ListParagraph"/>
              <w:numPr>
                <w:ilvl w:val="0"/>
                <w:numId w:val="3"/>
              </w:numPr>
              <w:ind w:left="348" w:hanging="28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boratory Criteria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ny of the following):</w:t>
            </w:r>
          </w:p>
          <w:p w14:paraId="54E6C8FF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of Dengue Non-Structural Protein 1 (NS1) from serum.</w:t>
            </w:r>
          </w:p>
          <w:p w14:paraId="34B9BFD2" w14:textId="77777777" w:rsidR="00680025" w:rsidRPr="00D96683" w:rsidRDefault="00680025" w:rsidP="00680025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gue IgM seroconversion in paired sera.</w:t>
            </w:r>
          </w:p>
          <w:p w14:paraId="5500A551" w14:textId="77777777" w:rsidR="00680025" w:rsidRPr="00D96683" w:rsidRDefault="00680025" w:rsidP="00680025">
            <w:pPr>
              <w:pStyle w:val="ListParagraph"/>
              <w:numPr>
                <w:ilvl w:val="0"/>
                <w:numId w:val="4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gue IgG seroconversion in paired sera or fourfold or greater rise dengue IgG in paired sera.</w:t>
            </w:r>
          </w:p>
          <w:p w14:paraId="14D2FFF3" w14:textId="77777777" w:rsidR="00680025" w:rsidRPr="00D96683" w:rsidRDefault="00680025" w:rsidP="00680025">
            <w:pPr>
              <w:pStyle w:val="ListParagraph"/>
              <w:numPr>
                <w:ilvl w:val="0"/>
                <w:numId w:val="4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of dengue virus genome in serum or CSF or biopsy samples by polymerase chain reaction (PCR).</w:t>
            </w:r>
          </w:p>
          <w:p w14:paraId="7DB1D9DA" w14:textId="77777777" w:rsidR="00680025" w:rsidRPr="00D96683" w:rsidRDefault="00680025" w:rsidP="00680025">
            <w:pPr>
              <w:pStyle w:val="ListParagraph"/>
              <w:numPr>
                <w:ilvl w:val="0"/>
                <w:numId w:val="4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ion of the dengue virus from serum, plasma, leukocytes, or biopsy samples.</w:t>
            </w:r>
          </w:p>
          <w:p w14:paraId="2AFF7276" w14:textId="77777777" w:rsidR="00680025" w:rsidRDefault="00680025" w:rsidP="00680025">
            <w:pPr>
              <w:pStyle w:val="ListParagraph"/>
              <w:numPr>
                <w:ilvl w:val="0"/>
                <w:numId w:val="4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nstration of dengue virus antigen in tissue biopsy by immunohistochemistry or immunofluorescence.</w:t>
            </w:r>
          </w:p>
          <w:p w14:paraId="24D6F2DC" w14:textId="77777777" w:rsidR="00680025" w:rsidRPr="0033468E" w:rsidRDefault="00680025" w:rsidP="00680025">
            <w:pPr>
              <w:pStyle w:val="ListParagraph"/>
              <w:numPr>
                <w:ilvl w:val="0"/>
                <w:numId w:val="4"/>
              </w:numPr>
              <w:tabs>
                <w:tab w:val="clear" w:pos="360"/>
                <w:tab w:val="num" w:pos="773"/>
              </w:tabs>
              <w:ind w:left="631" w:hanging="28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46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of dengue IgM and /or IgG from/ in a single serum sample (highly suggestive).</w:t>
            </w:r>
          </w:p>
        </w:tc>
        <w:tc>
          <w:tcPr>
            <w:tcW w:w="1914" w:type="dxa"/>
          </w:tcPr>
          <w:p w14:paraId="652F9B2A" w14:textId="77777777" w:rsidR="00680025" w:rsidRPr="00D96683" w:rsidRDefault="00680025" w:rsidP="00BE6A26">
            <w:pPr>
              <w:pStyle w:val="NormalWeb"/>
              <w:spacing w:after="0" w:afterAutospacing="0"/>
              <w:rPr>
                <w:sz w:val="16"/>
                <w:szCs w:val="16"/>
                <w:lang w:val="en-US"/>
              </w:rPr>
            </w:pPr>
          </w:p>
        </w:tc>
      </w:tr>
      <w:tr w:rsidR="00680025" w:rsidRPr="00D96683" w14:paraId="0A93E822" w14:textId="77777777" w:rsidTr="00680025">
        <w:trPr>
          <w:trHeight w:val="145"/>
        </w:trPr>
        <w:tc>
          <w:tcPr>
            <w:tcW w:w="1161" w:type="dxa"/>
          </w:tcPr>
          <w:p w14:paraId="09C5018B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The Philippines</w:t>
            </w:r>
          </w:p>
        </w:tc>
        <w:tc>
          <w:tcPr>
            <w:tcW w:w="863" w:type="dxa"/>
          </w:tcPr>
          <w:p w14:paraId="65D8F65A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0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20</w:t>
            </w:r>
          </w:p>
        </w:tc>
        <w:tc>
          <w:tcPr>
            <w:tcW w:w="652" w:type="dxa"/>
          </w:tcPr>
          <w:p w14:paraId="4F6FD820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79</w:t>
            </w:r>
          </w:p>
        </w:tc>
        <w:tc>
          <w:tcPr>
            <w:tcW w:w="5205" w:type="dxa"/>
          </w:tcPr>
          <w:p w14:paraId="10C32004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WHO dengue case classification (2009):</w:t>
            </w:r>
          </w:p>
          <w:p w14:paraId="28AFEB82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Any person who lived in, or travelled to, a dengue endemic area with onset of fever and two or more of the following: </w:t>
            </w:r>
          </w:p>
          <w:p w14:paraId="7FEA9A96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usea/vomiting, </w:t>
            </w:r>
          </w:p>
          <w:p w14:paraId="66396DD1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sh, </w:t>
            </w:r>
          </w:p>
          <w:p w14:paraId="4436D88C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hes and pains, </w:t>
            </w:r>
          </w:p>
          <w:p w14:paraId="071E42BD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urniquet test positive, </w:t>
            </w:r>
          </w:p>
          <w:p w14:paraId="2EF2F1E7" w14:textId="77777777" w:rsidR="00680025" w:rsidRPr="00D96683" w:rsidRDefault="00680025" w:rsidP="00680025">
            <w:pPr>
              <w:numPr>
                <w:ilvl w:val="0"/>
                <w:numId w:val="1"/>
              </w:numPr>
              <w:tabs>
                <w:tab w:val="num" w:pos="1440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ukopenia, </w:t>
            </w:r>
            <w:r w:rsidRPr="00D966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D966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y warning sign. </w:t>
            </w:r>
          </w:p>
        </w:tc>
        <w:tc>
          <w:tcPr>
            <w:tcW w:w="1914" w:type="dxa"/>
          </w:tcPr>
          <w:p w14:paraId="3936E8F6" w14:textId="77777777" w:rsidR="00680025" w:rsidRPr="00D96683" w:rsidRDefault="00680025" w:rsidP="00BE6A26">
            <w:pPr>
              <w:pStyle w:val="NormalWeb"/>
              <w:spacing w:after="0" w:afterAutospacing="0"/>
              <w:rPr>
                <w:i/>
                <w:iCs/>
                <w:sz w:val="16"/>
                <w:szCs w:val="16"/>
                <w:lang w:val="en-US"/>
              </w:rPr>
            </w:pPr>
            <w:r w:rsidRPr="00D96683">
              <w:rPr>
                <w:sz w:val="16"/>
                <w:szCs w:val="16"/>
                <w:lang w:val="en-US"/>
              </w:rPr>
              <w:t>the Philippine Department of Health’s Epidemiological Bureau</w:t>
            </w:r>
          </w:p>
        </w:tc>
      </w:tr>
      <w:tr w:rsidR="00680025" w:rsidRPr="00D96683" w14:paraId="3133D4DA" w14:textId="77777777" w:rsidTr="00680025">
        <w:trPr>
          <w:trHeight w:val="145"/>
        </w:trPr>
        <w:tc>
          <w:tcPr>
            <w:tcW w:w="1161" w:type="dxa"/>
          </w:tcPr>
          <w:p w14:paraId="673D0DC2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863" w:type="dxa"/>
          </w:tcPr>
          <w:p w14:paraId="2C45A82A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2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9</w:t>
            </w:r>
          </w:p>
        </w:tc>
        <w:tc>
          <w:tcPr>
            <w:tcW w:w="652" w:type="dxa"/>
          </w:tcPr>
          <w:p w14:paraId="07512130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5205" w:type="dxa"/>
          </w:tcPr>
          <w:p w14:paraId="4E72DE51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Fever, headache, backache, myalgia, rash, abdominal discomfort and thrombocytopenia </w:t>
            </w:r>
          </w:p>
        </w:tc>
        <w:tc>
          <w:tcPr>
            <w:tcW w:w="1914" w:type="dxa"/>
          </w:tcPr>
          <w:p w14:paraId="27C7A5E4" w14:textId="77777777" w:rsidR="00680025" w:rsidRPr="00D96683" w:rsidRDefault="00680025" w:rsidP="00BE6A26">
            <w:pPr>
              <w:pStyle w:val="NormalWeb"/>
              <w:spacing w:after="0" w:afterAutospacing="0"/>
              <w:rPr>
                <w:i/>
                <w:iCs/>
                <w:sz w:val="16"/>
                <w:szCs w:val="16"/>
                <w:lang w:val="en-US"/>
              </w:rPr>
            </w:pPr>
            <w:r w:rsidRPr="00D96683">
              <w:rPr>
                <w:sz w:val="16"/>
                <w:szCs w:val="16"/>
                <w:lang w:val="en-US"/>
              </w:rPr>
              <w:t>National Environment Agency and Ministry of Health</w:t>
            </w:r>
          </w:p>
        </w:tc>
      </w:tr>
      <w:tr w:rsidR="00680025" w:rsidRPr="00D96683" w14:paraId="01D7324C" w14:textId="77777777" w:rsidTr="00680025">
        <w:trPr>
          <w:trHeight w:val="145"/>
        </w:trPr>
        <w:tc>
          <w:tcPr>
            <w:tcW w:w="1161" w:type="dxa"/>
          </w:tcPr>
          <w:p w14:paraId="2C796B70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863" w:type="dxa"/>
          </w:tcPr>
          <w:p w14:paraId="491B8306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03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21</w:t>
            </w:r>
          </w:p>
        </w:tc>
        <w:tc>
          <w:tcPr>
            <w:tcW w:w="652" w:type="dxa"/>
          </w:tcPr>
          <w:p w14:paraId="3F7E6721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76</w:t>
            </w:r>
          </w:p>
        </w:tc>
        <w:tc>
          <w:tcPr>
            <w:tcW w:w="5205" w:type="dxa"/>
          </w:tcPr>
          <w:p w14:paraId="6F4730AE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Probable case: Fever, headache, backache, myalgia, rash, abdominal discomfort and thrombocytopenia.</w:t>
            </w:r>
          </w:p>
        </w:tc>
        <w:tc>
          <w:tcPr>
            <w:tcW w:w="1914" w:type="dxa"/>
          </w:tcPr>
          <w:p w14:paraId="19237F4B" w14:textId="77777777" w:rsidR="00680025" w:rsidRPr="00D96683" w:rsidRDefault="00680025" w:rsidP="00BE6A26">
            <w:pPr>
              <w:pStyle w:val="NormalWeb"/>
              <w:spacing w:after="0" w:afterAutospacing="0"/>
              <w:rPr>
                <w:sz w:val="16"/>
                <w:szCs w:val="16"/>
                <w:lang w:val="en-US"/>
              </w:rPr>
            </w:pPr>
            <w:r w:rsidRPr="00D96683">
              <w:rPr>
                <w:sz w:val="16"/>
                <w:szCs w:val="16"/>
                <w:lang w:val="en-US"/>
              </w:rPr>
              <w:t>the Department of Diseases Control, Ministry of Public Health</w:t>
            </w:r>
            <w:r w:rsidRPr="00D96683">
              <w:rPr>
                <w:rStyle w:val="apple-converted-space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680025" w:rsidRPr="00D96683" w14:paraId="628DB294" w14:textId="77777777" w:rsidTr="00680025">
        <w:trPr>
          <w:trHeight w:val="557"/>
        </w:trPr>
        <w:tc>
          <w:tcPr>
            <w:tcW w:w="1161" w:type="dxa"/>
          </w:tcPr>
          <w:p w14:paraId="37B13D1D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863" w:type="dxa"/>
          </w:tcPr>
          <w:p w14:paraId="25826186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11</w:t>
            </w:r>
            <w:r w:rsidRPr="00A10295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2021</w:t>
            </w:r>
          </w:p>
        </w:tc>
        <w:tc>
          <w:tcPr>
            <w:tcW w:w="652" w:type="dxa"/>
          </w:tcPr>
          <w:p w14:paraId="15E40FF3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63</w:t>
            </w:r>
          </w:p>
        </w:tc>
        <w:tc>
          <w:tcPr>
            <w:tcW w:w="5205" w:type="dxa"/>
          </w:tcPr>
          <w:p w14:paraId="69448E94" w14:textId="77777777" w:rsidR="00680025" w:rsidRPr="00D96683" w:rsidRDefault="00680025" w:rsidP="00BE6A26">
            <w:pPr>
              <w:pStyle w:val="Caption"/>
              <w:spacing w:after="0"/>
              <w:rPr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Acute onset of fever continuously lasting from 2</w:t>
            </w:r>
            <w:r w:rsidRPr="00111D56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–</w:t>
            </w:r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7 days AND at least 2 of the following: </w:t>
            </w:r>
            <w:proofErr w:type="spellStart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>haemorrhagic</w:t>
            </w:r>
            <w:proofErr w:type="spellEnd"/>
            <w:r w:rsidRPr="00D96683">
              <w:rPr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manifestation /presentation; headache, loss of appetite, nausea, vomiting; rash; muscle pain, joint pain, orbital pain; lethargy; abdominal pain. </w:t>
            </w:r>
          </w:p>
        </w:tc>
        <w:tc>
          <w:tcPr>
            <w:tcW w:w="1914" w:type="dxa"/>
          </w:tcPr>
          <w:p w14:paraId="061EB18A" w14:textId="77777777" w:rsidR="00680025" w:rsidRPr="0033468E" w:rsidRDefault="00680025" w:rsidP="00BE6A26">
            <w:pPr>
              <w:pStyle w:val="NormalWeb"/>
              <w:spacing w:after="0" w:afterAutospacing="0"/>
              <w:rPr>
                <w:sz w:val="16"/>
                <w:szCs w:val="16"/>
                <w:lang w:val="en-US"/>
              </w:rPr>
            </w:pPr>
            <w:r w:rsidRPr="00D96683">
              <w:rPr>
                <w:sz w:val="16"/>
                <w:szCs w:val="16"/>
                <w:lang w:val="en-US"/>
              </w:rPr>
              <w:t xml:space="preserve">General Department of Preventive Medicine, Ministry of Health </w:t>
            </w:r>
          </w:p>
        </w:tc>
      </w:tr>
    </w:tbl>
    <w:p w14:paraId="06C1B79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8311C"/>
    <w:multiLevelType w:val="hybridMultilevel"/>
    <w:tmpl w:val="5EFC485A"/>
    <w:lvl w:ilvl="0" w:tplc="12E2B4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F7F6E"/>
    <w:multiLevelType w:val="hybridMultilevel"/>
    <w:tmpl w:val="C7580062"/>
    <w:lvl w:ilvl="0" w:tplc="12E2B4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20245BA"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85AA51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79AA3D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2F8C9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466649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47C2B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E5C421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2E2C0E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5FA741C4"/>
    <w:multiLevelType w:val="hybridMultilevel"/>
    <w:tmpl w:val="7C5C5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AD7186"/>
    <w:multiLevelType w:val="hybridMultilevel"/>
    <w:tmpl w:val="EB98A90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339583">
    <w:abstractNumId w:val="1"/>
  </w:num>
  <w:num w:numId="2" w16cid:durableId="414939686">
    <w:abstractNumId w:val="3"/>
  </w:num>
  <w:num w:numId="3" w16cid:durableId="1362432977">
    <w:abstractNumId w:val="2"/>
  </w:num>
  <w:num w:numId="4" w16cid:durableId="1143884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25"/>
    <w:rsid w:val="00101495"/>
    <w:rsid w:val="006626CE"/>
    <w:rsid w:val="00680025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EEF3"/>
  <w15:chartTrackingRefBased/>
  <w15:docId w15:val="{87E259F1-E994-4AC6-86BF-D0FC8629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25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0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0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02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800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680025"/>
  </w:style>
  <w:style w:type="table" w:styleId="TableGrid">
    <w:name w:val="Table Grid"/>
    <w:basedOn w:val="TableNormal"/>
    <w:uiPriority w:val="39"/>
    <w:rsid w:val="00680025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002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5-08-11T05:58:00Z</dcterms:created>
  <dcterms:modified xsi:type="dcterms:W3CDTF">2025-08-11T06:27:00Z</dcterms:modified>
</cp:coreProperties>
</file>